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37FA6" w14:textId="0A56D7A5" w:rsidR="006F637B" w:rsidRPr="00EC3A82" w:rsidRDefault="006F637B" w:rsidP="006F637B">
      <w:pPr>
        <w:pStyle w:val="Caption"/>
        <w:jc w:val="both"/>
        <w:rPr>
          <w:rFonts w:ascii="Times New Roman" w:hAnsi="Times New Roman" w:cs="Times New Roman"/>
          <w:i w:val="0"/>
          <w:iCs w:val="0"/>
          <w:color w:val="FF0000"/>
          <w:lang w:val="en-GB"/>
        </w:rPr>
      </w:pPr>
    </w:p>
    <w:p w14:paraId="44E4DA39" w14:textId="77777777" w:rsidR="006F637B" w:rsidRPr="00EC3A82" w:rsidRDefault="006F637B" w:rsidP="006F637B">
      <w:pPr>
        <w:pStyle w:val="Caption"/>
        <w:keepNext/>
        <w:rPr>
          <w:b/>
          <w:bCs/>
          <w:i w:val="0"/>
          <w:iCs w:val="0"/>
          <w:color w:val="FF0000"/>
          <w:sz w:val="24"/>
          <w:szCs w:val="24"/>
          <w:lang w:val="en-GB"/>
        </w:rPr>
      </w:pPr>
      <w:r w:rsidRPr="00EC3A82">
        <w:rPr>
          <w:b/>
          <w:bCs/>
          <w:i w:val="0"/>
          <w:iCs w:val="0"/>
          <w:color w:val="FF0000"/>
          <w:sz w:val="24"/>
          <w:szCs w:val="24"/>
          <w:lang w:val="en-GB"/>
        </w:rPr>
        <w:t>S3 Table: Dissolution profile data of generic chloroquine phosphate medicine.</w:t>
      </w:r>
    </w:p>
    <w:tbl>
      <w:tblPr>
        <w:tblW w:w="7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  <w:gridCol w:w="1120"/>
        <w:gridCol w:w="1120"/>
      </w:tblGrid>
      <w:tr w:rsidR="006F637B" w:rsidRPr="00EC3A82" w14:paraId="7C493D69" w14:textId="77777777" w:rsidTr="001945F8">
        <w:trPr>
          <w:trHeight w:val="300"/>
        </w:trPr>
        <w:tc>
          <w:tcPr>
            <w:tcW w:w="11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48B29" w14:textId="77777777" w:rsidR="006F637B" w:rsidRPr="004F1D23" w:rsidRDefault="006F637B" w:rsidP="001945F8">
            <w:pPr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n</w:t>
            </w:r>
          </w:p>
        </w:tc>
        <w:tc>
          <w:tcPr>
            <w:tcW w:w="672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AB5E3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EC3A82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Time (minutes)</w:t>
            </w:r>
          </w:p>
        </w:tc>
      </w:tr>
      <w:tr w:rsidR="006F637B" w:rsidRPr="00EC3A82" w14:paraId="026B7C89" w14:textId="77777777" w:rsidTr="001945F8">
        <w:trPr>
          <w:trHeight w:val="300"/>
        </w:trPr>
        <w:tc>
          <w:tcPr>
            <w:tcW w:w="11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5ED84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35AAE8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A6AD5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116471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22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470EA8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3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0A0112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37</w:t>
            </w:r>
            <w:r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D7F8AB" w14:textId="77777777" w:rsidR="006F637B" w:rsidRPr="00EC3A82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45</w:t>
            </w:r>
          </w:p>
        </w:tc>
      </w:tr>
      <w:tr w:rsidR="006F637B" w:rsidRPr="004F1D23" w14:paraId="5A38A23B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5410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C784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FC26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24F4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8FAF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0FAB5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26D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6</w:t>
            </w:r>
          </w:p>
        </w:tc>
      </w:tr>
      <w:tr w:rsidR="006F637B" w:rsidRPr="004F1D23" w14:paraId="3E386564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4A93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CD9A5F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8091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8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1F51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4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3B07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4D76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BFD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5</w:t>
            </w:r>
          </w:p>
        </w:tc>
      </w:tr>
      <w:tr w:rsidR="006F637B" w:rsidRPr="004F1D23" w14:paraId="3E23356D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67A9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9640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EEF0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3D57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07FC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2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20D4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92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CB9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9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2</w:t>
            </w:r>
          </w:p>
        </w:tc>
      </w:tr>
      <w:tr w:rsidR="006F637B" w:rsidRPr="004F1D23" w14:paraId="6B1312E4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55AB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5AFD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8908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BD12F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9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E312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F81D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7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9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566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4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0</w:t>
            </w:r>
          </w:p>
        </w:tc>
      </w:tr>
      <w:tr w:rsidR="006F637B" w:rsidRPr="004F1D23" w14:paraId="090A92E9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8A9A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0D95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3D98A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9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15CFD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9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2C25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768B0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7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617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0</w:t>
            </w:r>
          </w:p>
        </w:tc>
      </w:tr>
      <w:tr w:rsidR="006F637B" w:rsidRPr="004F1D23" w14:paraId="1DEC7B3D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29A1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EF71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B16B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D4062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D20E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E3CE6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4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7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1DC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</w:p>
        </w:tc>
      </w:tr>
      <w:tr w:rsidR="006F637B" w:rsidRPr="004F1D23" w14:paraId="75B0283D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08C0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8E39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F61F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EC36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8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A615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4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51F2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A94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7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5</w:t>
            </w:r>
          </w:p>
        </w:tc>
      </w:tr>
      <w:tr w:rsidR="006F637B" w:rsidRPr="004F1D23" w14:paraId="463733EE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49A6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35C9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9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3250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7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F91A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2F58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30C2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9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C7A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8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0</w:t>
            </w:r>
          </w:p>
        </w:tc>
      </w:tr>
      <w:tr w:rsidR="006F637B" w:rsidRPr="004F1D23" w14:paraId="6FE607C2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D0038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3681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4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5D40B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8070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2053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DC91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7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4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829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9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3</w:t>
            </w:r>
          </w:p>
        </w:tc>
      </w:tr>
      <w:tr w:rsidR="006F637B" w:rsidRPr="004F1D23" w14:paraId="271C534B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48CD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B2B2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27ED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8962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5622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D297E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8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9714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9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6</w:t>
            </w:r>
          </w:p>
        </w:tc>
      </w:tr>
      <w:tr w:rsidR="006F637B" w:rsidRPr="004F1D23" w14:paraId="3A8337D1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4204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6972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0E9A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0F154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9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703C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8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9929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4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3AE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7</w:t>
            </w:r>
          </w:p>
        </w:tc>
      </w:tr>
      <w:tr w:rsidR="006F637B" w:rsidRPr="004F1D23" w14:paraId="6DACC35B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011CB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color w:val="FF0000"/>
                <w:kern w:val="0"/>
                <w:sz w:val="22"/>
                <w:szCs w:val="22"/>
                <w:lang w:val="es-ES" w:eastAsia="es-ES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7E73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2DBBB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2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71EB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1438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780946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8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8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B8F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9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4</w:t>
            </w:r>
          </w:p>
        </w:tc>
      </w:tr>
      <w:tr w:rsidR="006F637B" w:rsidRPr="004F1D23" w14:paraId="678CD05A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F5BE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  <w:t>Mea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06028B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9C3C8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9E891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BFC5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2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D2EA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3F00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9</w:t>
            </w:r>
          </w:p>
        </w:tc>
      </w:tr>
      <w:tr w:rsidR="006F637B" w:rsidRPr="004F1D23" w14:paraId="1AC57E45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1FE4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51E72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0DD2C8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C148D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1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D5385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9D72E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50CC9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80</w:t>
            </w:r>
          </w:p>
        </w:tc>
      </w:tr>
      <w:tr w:rsidR="006F637B" w:rsidRPr="004F1D23" w14:paraId="670A1847" w14:textId="77777777" w:rsidTr="001945F8">
        <w:trPr>
          <w:trHeight w:val="300"/>
        </w:trPr>
        <w:tc>
          <w:tcPr>
            <w:tcW w:w="11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9E680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b/>
                <w:bCs/>
                <w:i/>
                <w:iCs/>
                <w:color w:val="FF0000"/>
                <w:kern w:val="0"/>
                <w:sz w:val="22"/>
                <w:szCs w:val="22"/>
                <w:lang w:val="es-ES" w:eastAsia="es-ES"/>
              </w:rPr>
              <w:t>C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C704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35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4C1AFA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60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B3B1B9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16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5FC4C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7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9CAD47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04313" w14:textId="77777777" w:rsidR="006F637B" w:rsidRPr="004F1D23" w:rsidRDefault="006F637B" w:rsidP="001945F8">
            <w:pPr>
              <w:widowControl/>
              <w:jc w:val="center"/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</w:pP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4</w:t>
            </w:r>
            <w:r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.</w:t>
            </w:r>
            <w:r w:rsidRPr="004F1D2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lang w:val="es-ES" w:eastAsia="es-ES"/>
              </w:rPr>
              <w:t>37</w:t>
            </w:r>
          </w:p>
        </w:tc>
      </w:tr>
    </w:tbl>
    <w:p w14:paraId="0952369C" w14:textId="77777777" w:rsidR="006F637B" w:rsidRDefault="006F637B" w:rsidP="006F637B">
      <w:pPr>
        <w:spacing w:line="480" w:lineRule="auto"/>
        <w:rPr>
          <w:color w:val="FF0000"/>
          <w:sz w:val="18"/>
          <w:szCs w:val="18"/>
          <w:lang w:val="en-GB" w:eastAsia="en-US"/>
        </w:rPr>
      </w:pPr>
      <w:r w:rsidRPr="00EC3A82">
        <w:rPr>
          <w:color w:val="FF0000"/>
          <w:sz w:val="18"/>
          <w:szCs w:val="18"/>
          <w:lang w:val="en-GB" w:eastAsia="en-US"/>
        </w:rPr>
        <w:t>Data provided per unit (n) is expressed as CQ % released at each time.</w:t>
      </w:r>
    </w:p>
    <w:p w14:paraId="7C161B6C" w14:textId="77777777" w:rsidR="00AF5D29" w:rsidRPr="006F637B" w:rsidRDefault="00AF5D29">
      <w:pPr>
        <w:rPr>
          <w:lang w:val="en-GB"/>
        </w:rPr>
      </w:pPr>
    </w:p>
    <w:sectPr w:rsidR="00AF5D29" w:rsidRPr="006F637B" w:rsidSect="00AE6704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37B"/>
    <w:rsid w:val="00185B1E"/>
    <w:rsid w:val="001B5A24"/>
    <w:rsid w:val="003615D4"/>
    <w:rsid w:val="006F637B"/>
    <w:rsid w:val="00AE6704"/>
    <w:rsid w:val="00AF5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2A9BF"/>
  <w15:chartTrackingRefBased/>
  <w15:docId w15:val="{0105FB04-98E4-4F4F-A453-585E643E1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37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37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637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637B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637B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s-E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637B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s-E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637B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s-E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637B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s-E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637B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s-E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637B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s-E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6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63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63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63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63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63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63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63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637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6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637B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63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637B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s-E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63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637B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s-E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63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637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s-E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63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63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637B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F637B"/>
    <w:pPr>
      <w:spacing w:after="0" w:line="240" w:lineRule="auto"/>
    </w:pPr>
    <w:rPr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6F637B"/>
    <w:pPr>
      <w:widowControl/>
      <w:spacing w:after="200"/>
      <w:jc w:val="left"/>
    </w:pPr>
    <w:rPr>
      <w:rFonts w:asciiTheme="minorHAnsi" w:eastAsiaTheme="minorHAnsi" w:hAnsiTheme="minorHAnsi" w:cstheme="minorBidi"/>
      <w:i/>
      <w:iCs/>
      <w:color w:val="0E2841" w:themeColor="text2"/>
      <w:kern w:val="0"/>
      <w:sz w:val="18"/>
      <w:szCs w:val="18"/>
      <w:lang w:val="es-E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F6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uárez González</dc:creator>
  <cp:keywords/>
  <dc:description/>
  <cp:lastModifiedBy>HYD OFF30</cp:lastModifiedBy>
  <cp:revision>2</cp:revision>
  <dcterms:created xsi:type="dcterms:W3CDTF">2024-04-08T13:03:00Z</dcterms:created>
  <dcterms:modified xsi:type="dcterms:W3CDTF">2024-05-02T11:34:00Z</dcterms:modified>
</cp:coreProperties>
</file>